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5EC622" w14:textId="77777777" w:rsidR="006949E4" w:rsidRDefault="00000000">
      <w:pPr>
        <w:ind w:left="720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Material</w:t>
      </w:r>
    </w:p>
    <w:p w14:paraId="66E3F52B" w14:textId="77777777" w:rsidR="006949E4" w:rsidRDefault="006949E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2416556" w14:textId="77777777" w:rsidR="006949E4" w:rsidRDefault="00000000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Oliveira VF 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et al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>Clinical features and mortality of chronic pulmonary aspergillosis in Brazil: a multicenter cohort study</w:t>
      </w:r>
    </w:p>
    <w:p w14:paraId="31D9719B" w14:textId="77777777" w:rsidR="006949E4" w:rsidRDefault="006949E4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"/>
        <w:tblW w:w="9029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14"/>
        <w:gridCol w:w="4515"/>
      </w:tblGrid>
      <w:tr w:rsidR="006949E4" w14:paraId="7FBE8389" w14:textId="77777777">
        <w:tc>
          <w:tcPr>
            <w:tcW w:w="4514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80738" w14:textId="77777777" w:rsidR="006949E4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ble S1</w:t>
            </w:r>
          </w:p>
        </w:tc>
        <w:tc>
          <w:tcPr>
            <w:tcW w:w="4514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9ED39" w14:textId="77777777" w:rsidR="006949E4" w:rsidRDefault="00000000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ges 2-3</w:t>
            </w:r>
          </w:p>
        </w:tc>
      </w:tr>
    </w:tbl>
    <w:p w14:paraId="4AC92B2F" w14:textId="77777777" w:rsidR="006949E4" w:rsidRDefault="006949E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28A930D" w14:textId="77777777" w:rsidR="006949E4" w:rsidRDefault="006949E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9381F8E" w14:textId="77777777" w:rsidR="006949E4" w:rsidRDefault="006949E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91F6F84" w14:textId="77777777" w:rsidR="006949E4" w:rsidRDefault="006949E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605E822" w14:textId="77777777" w:rsidR="006949E4" w:rsidRDefault="006949E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BA71747" w14:textId="77777777" w:rsidR="006949E4" w:rsidRDefault="006949E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434B7BD" w14:textId="77777777" w:rsidR="006949E4" w:rsidRDefault="006949E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579A94C" w14:textId="77777777" w:rsidR="006949E4" w:rsidRDefault="006949E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760A812" w14:textId="77777777" w:rsidR="006949E4" w:rsidRDefault="006949E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21C7DBF" w14:textId="77777777" w:rsidR="006949E4" w:rsidRDefault="006949E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A1105F7" w14:textId="77777777" w:rsidR="006949E4" w:rsidRDefault="006949E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A1EBF0F" w14:textId="77777777" w:rsidR="006949E4" w:rsidRDefault="006949E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8944C42" w14:textId="77777777" w:rsidR="006949E4" w:rsidRDefault="006949E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C3E6774" w14:textId="77777777" w:rsidR="006949E4" w:rsidRDefault="006949E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113A110" w14:textId="77777777" w:rsidR="006949E4" w:rsidRDefault="006949E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916A713" w14:textId="77777777" w:rsidR="006949E4" w:rsidRDefault="006949E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5144996" w14:textId="77777777" w:rsidR="006949E4" w:rsidRDefault="006949E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657D67B" w14:textId="77777777" w:rsidR="006949E4" w:rsidRDefault="006949E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2CC2877" w14:textId="77777777" w:rsidR="006949E4" w:rsidRDefault="006949E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D3939C3" w14:textId="77777777" w:rsidR="006949E4" w:rsidRDefault="006949E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769FA8F" w14:textId="77777777" w:rsidR="006949E4" w:rsidRDefault="006949E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7BDF812" w14:textId="77777777" w:rsidR="006949E4" w:rsidRDefault="006949E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DE2A641" w14:textId="77777777" w:rsidR="006949E4" w:rsidRDefault="006949E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B10CBAD" w14:textId="77777777" w:rsidR="006949E4" w:rsidRDefault="006949E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E62914C" w14:textId="77777777" w:rsidR="006949E4" w:rsidRDefault="006949E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66D0E91" w14:textId="77777777" w:rsidR="006949E4" w:rsidRDefault="006949E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0D49130" w14:textId="77777777" w:rsidR="006949E4" w:rsidRDefault="006949E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5D2C757" w14:textId="77777777" w:rsidR="006949E4" w:rsidRDefault="006949E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2361378" w14:textId="77777777" w:rsidR="006949E4" w:rsidRDefault="006949E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F95CBA5" w14:textId="77777777" w:rsidR="006949E4" w:rsidRDefault="006949E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0B245BE" w14:textId="77777777" w:rsidR="006949E4" w:rsidRDefault="006949E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22A6AD4" w14:textId="77777777" w:rsidR="006949E4" w:rsidRDefault="006949E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0513AEF" w14:textId="77777777" w:rsidR="006949E4" w:rsidRDefault="006949E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74E963A" w14:textId="77777777" w:rsidR="006949E4" w:rsidRDefault="006949E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CE5F9C6" w14:textId="77777777" w:rsidR="006949E4" w:rsidRDefault="006949E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DABFE70" w14:textId="77777777" w:rsidR="006949E4" w:rsidRDefault="006949E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A4D02E7" w14:textId="77777777" w:rsidR="006949E4" w:rsidRDefault="006949E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7752731" w14:textId="12F2B4E7" w:rsidR="006949E4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S1. </w:t>
      </w:r>
      <w:r>
        <w:rPr>
          <w:rFonts w:ascii="Times New Roman" w:eastAsia="Times New Roman" w:hAnsi="Times New Roman" w:cs="Times New Roman"/>
          <w:sz w:val="24"/>
          <w:szCs w:val="24"/>
        </w:rPr>
        <w:t>Data dictionary: definitions of symptoms, signs, comorbidities</w:t>
      </w:r>
      <w:r w:rsidR="00AF0AE9">
        <w:rPr>
          <w:rFonts w:ascii="Times New Roman" w:eastAsia="Times New Roman" w:hAnsi="Times New Roman" w:cs="Times New Roman"/>
          <w:sz w:val="24"/>
          <w:szCs w:val="24"/>
        </w:rPr>
        <w:t>, and radiological findings</w:t>
      </w:r>
    </w:p>
    <w:p w14:paraId="146D6363" w14:textId="77777777" w:rsidR="006949E4" w:rsidRDefault="006949E4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0"/>
        <w:tblW w:w="9029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14"/>
        <w:gridCol w:w="4515"/>
      </w:tblGrid>
      <w:tr w:rsidR="006949E4" w14:paraId="60B05D0D" w14:textId="77777777">
        <w:tc>
          <w:tcPr>
            <w:tcW w:w="4514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A859C" w14:textId="45CB85F8" w:rsidR="006949E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ymptoms and sig</w:t>
            </w:r>
            <w:r w:rsidR="006E6A2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</w:t>
            </w:r>
          </w:p>
        </w:tc>
        <w:tc>
          <w:tcPr>
            <w:tcW w:w="4514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497CD" w14:textId="77777777" w:rsidR="006949E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finition</w:t>
            </w:r>
          </w:p>
        </w:tc>
      </w:tr>
      <w:tr w:rsidR="006949E4" w14:paraId="1C45E22A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EA3CC" w14:textId="77777777" w:rsidR="006949E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ugh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EAE6A" w14:textId="77777777" w:rsidR="006949E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esence of persistent cough </w:t>
            </w:r>
          </w:p>
        </w:tc>
      </w:tr>
      <w:tr w:rsidR="006949E4" w14:paraId="2BD7D38B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22DF0" w14:textId="77777777" w:rsidR="006949E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yspnea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9315F" w14:textId="77777777" w:rsidR="006949E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jective sensation of shortness of breath of any severity</w:t>
            </w:r>
          </w:p>
        </w:tc>
      </w:tr>
      <w:tr w:rsidR="006949E4" w14:paraId="3E4AE193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B40A8" w14:textId="77777777" w:rsidR="006949E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ductive cough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C399C" w14:textId="77777777" w:rsidR="006949E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ugh associated with expectoration of sputum</w:t>
            </w:r>
          </w:p>
        </w:tc>
      </w:tr>
      <w:tr w:rsidR="006949E4" w14:paraId="4048FB72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C9E51" w14:textId="77777777" w:rsidR="006949E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moptysis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26211" w14:textId="77777777" w:rsidR="006949E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pectoration of blood or blood-streaked sputum</w:t>
            </w:r>
          </w:p>
        </w:tc>
      </w:tr>
      <w:tr w:rsidR="006949E4" w14:paraId="09BA3F50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31303" w14:textId="77777777" w:rsidR="006949E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ight loss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D48B0" w14:textId="77777777" w:rsidR="006949E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intentional decrease in body weight</w:t>
            </w:r>
          </w:p>
        </w:tc>
      </w:tr>
      <w:tr w:rsidR="006949E4" w14:paraId="21197F37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B9C74" w14:textId="77777777" w:rsidR="006949E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DF76A" w14:textId="77777777" w:rsidR="006949E4" w:rsidRPr="001E706D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06D">
              <w:rPr>
                <w:rFonts w:ascii="Times New Roman" w:eastAsia="Gungsuh" w:hAnsi="Times New Roman" w:cs="Times New Roman"/>
                <w:sz w:val="24"/>
                <w:szCs w:val="24"/>
              </w:rPr>
              <w:t>Body temperature ≥ 37.8 °C documented by measurement or reported subjectively by the patient</w:t>
            </w:r>
          </w:p>
        </w:tc>
      </w:tr>
      <w:tr w:rsidR="006949E4" w14:paraId="4591FDA1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2356C" w14:textId="77777777" w:rsidR="006949E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est pain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86546" w14:textId="77777777" w:rsidR="006949E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oracic pain, regardless of intensity or duration</w:t>
            </w:r>
          </w:p>
        </w:tc>
      </w:tr>
      <w:tr w:rsidR="006949E4" w14:paraId="0107D029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BE31B" w14:textId="77777777" w:rsidR="006949E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morbidities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43F94" w14:textId="77777777" w:rsidR="006949E4" w:rsidRDefault="006949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949E4" w14:paraId="20245C8E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95BA2" w14:textId="77777777" w:rsidR="006949E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Tuberculosis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D2C2B" w14:textId="77777777" w:rsidR="006949E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ulmonary tuberculosis was defined by the presence of at least one positive microbiological criterion, including acid-fast bacilli smear, rapid molecular test, and/or mycobacterial culture</w:t>
            </w:r>
          </w:p>
        </w:tc>
      </w:tr>
      <w:tr w:rsidR="006949E4" w14:paraId="663FCD09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F7719" w14:textId="77777777" w:rsidR="006949E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Active tuberculosis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8C6CF" w14:textId="77777777" w:rsidR="006949E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atients receiving antituberculous treatment at the time of CPA diagnosis</w:t>
            </w:r>
          </w:p>
        </w:tc>
      </w:tr>
      <w:tr w:rsidR="006949E4" w14:paraId="24DA0CCC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9CA4E" w14:textId="77777777" w:rsidR="006949E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ost-tuberculosis sequelae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2EBB9" w14:textId="77777777" w:rsidR="006949E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atients with a documented history of tuberculosis with completed treatment, or radiological sequelae compatible with prior disease</w:t>
            </w:r>
          </w:p>
        </w:tc>
      </w:tr>
      <w:tr w:rsidR="006949E4" w14:paraId="7CD82E38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9B9DC" w14:textId="77777777" w:rsidR="006949E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Thoracic surgery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C1F43" w14:textId="77777777" w:rsidR="006949E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History of any surgical procedure involving the lungs, pleura, or mediastinum</w:t>
            </w:r>
          </w:p>
        </w:tc>
      </w:tr>
      <w:tr w:rsidR="006949E4" w14:paraId="4DF1628F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2153B" w14:textId="77777777" w:rsidR="006949E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Nontuberculous mycobacteriosis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527B7" w14:textId="77777777" w:rsidR="006949E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Documented diagnosis of pulmonary caused by nontuberculous mycobacteria, confirmed by microbiological criteria</w:t>
            </w:r>
          </w:p>
        </w:tc>
      </w:tr>
      <w:tr w:rsidR="006949E4" w14:paraId="3148CA42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EE1F0" w14:textId="77777777" w:rsidR="006949E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Bronchiectasis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E93CD" w14:textId="77777777" w:rsidR="006949E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Documented diagnosis of irreversible bronchial dilatation confirmed by chest computed tomography scan</w:t>
            </w:r>
          </w:p>
        </w:tc>
      </w:tr>
      <w:tr w:rsidR="006949E4" w14:paraId="751BDAD3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414F3" w14:textId="77777777" w:rsidR="006949E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lastRenderedPageBreak/>
              <w:t>Asthma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49959" w14:textId="77777777" w:rsidR="006949E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History of asthma documented in medical records</w:t>
            </w:r>
          </w:p>
        </w:tc>
      </w:tr>
      <w:tr w:rsidR="006949E4" w14:paraId="1E2FDFEF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6B548" w14:textId="77777777" w:rsidR="006949E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Chronic obstructive pulmonary disease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562E6" w14:textId="77777777" w:rsidR="006949E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History of chronic obstructive pulmonary disease documented in medical records</w:t>
            </w:r>
          </w:p>
        </w:tc>
      </w:tr>
      <w:tr w:rsidR="006949E4" w14:paraId="24A6CD8D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E8727" w14:textId="77777777" w:rsidR="006949E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Lung cancer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3A6E8" w14:textId="77777777" w:rsidR="006949E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Any primary malignant neoplasm of the lung</w:t>
            </w:r>
          </w:p>
        </w:tc>
      </w:tr>
      <w:tr w:rsidR="006949E4" w14:paraId="45D53D7A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867B3" w14:textId="77777777" w:rsidR="006949E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alignancies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F10D2" w14:textId="77777777" w:rsidR="006949E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olid or hematological cancer</w:t>
            </w:r>
          </w:p>
        </w:tc>
      </w:tr>
      <w:tr w:rsidR="006949E4" w14:paraId="17020842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44E75" w14:textId="77777777" w:rsidR="006949E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Diabetes mellitus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2AFE0" w14:textId="77777777" w:rsidR="006949E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History of diabetes mellitus documented in medical records</w:t>
            </w:r>
          </w:p>
        </w:tc>
      </w:tr>
      <w:tr w:rsidR="006949E4" w14:paraId="2D1925D9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38453" w14:textId="77777777" w:rsidR="006949E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HIV infection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82E68" w14:textId="77777777" w:rsidR="006949E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History of HIV infection documented in medical records</w:t>
            </w:r>
          </w:p>
        </w:tc>
      </w:tr>
      <w:tr w:rsidR="006949E4" w14:paraId="5D012050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DB60C" w14:textId="77777777" w:rsidR="006949E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olid organ transplant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DB763" w14:textId="77777777" w:rsidR="006949E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Documented history of transplantation of a solid organ (e.g., kidney, liver, heart, or lung)</w:t>
            </w:r>
          </w:p>
        </w:tc>
      </w:tr>
      <w:tr w:rsidR="006949E4" w14:paraId="32B2253D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1849E" w14:textId="77777777" w:rsidR="006949E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moking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955EC" w14:textId="77777777" w:rsidR="006949E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Any history of tobacco smoking, regardless of amount, frequency, or duration, past or present</w:t>
            </w:r>
          </w:p>
        </w:tc>
      </w:tr>
      <w:tr w:rsidR="006949E4" w14:paraId="496480BD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B5B37" w14:textId="77777777" w:rsidR="006949E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Alcohol consumption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746D1" w14:textId="77777777" w:rsidR="006949E4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Any history of alcohol consumption, regardless of amount, frequency, or duration, past or present</w:t>
            </w:r>
          </w:p>
        </w:tc>
      </w:tr>
      <w:tr w:rsidR="006949E4" w14:paraId="7C40B8B3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BB112" w14:textId="47510165" w:rsidR="006949E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Radiological findings</w:t>
            </w:r>
            <w:r w:rsidR="00090192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 xml:space="preserve"> #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4D448" w14:textId="77777777" w:rsidR="006949E4" w:rsidRDefault="006949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</w:tr>
      <w:tr w:rsidR="006949E4" w14:paraId="115978AC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AB678" w14:textId="77777777" w:rsidR="006949E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Fibrosis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6F4C9" w14:textId="77777777" w:rsidR="006949E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Architectural distortion of lung parenchyma associated with volume loss, honeycombing, or traction bronchiectasis</w:t>
            </w:r>
          </w:p>
        </w:tc>
      </w:tr>
      <w:tr w:rsidR="006949E4" w14:paraId="13445243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71410" w14:textId="77777777" w:rsidR="006949E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Consolidation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96F6B" w14:textId="77777777" w:rsidR="006949E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Homogeneous increase in pulmonary parenchymal attenuation that obscures the margins of vessels and airway walls.</w:t>
            </w:r>
          </w:p>
        </w:tc>
      </w:tr>
      <w:tr w:rsidR="006949E4" w14:paraId="360DD569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48784" w14:textId="77777777" w:rsidR="006949E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Cavitation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FAF1E" w14:textId="77777777" w:rsidR="006949E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Gas-filled space within consolidation, a mass, or a nodule, resulting from expulsion of necrotic material</w:t>
            </w:r>
          </w:p>
        </w:tc>
      </w:tr>
      <w:tr w:rsidR="006949E4" w14:paraId="169021DF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0E9DF" w14:textId="77777777" w:rsidR="006949E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Aspergilloma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8E9DA" w14:textId="77777777" w:rsidR="006949E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Intracavitary mass (fungal ball) within a pre-existing lung cavity</w:t>
            </w:r>
          </w:p>
        </w:tc>
      </w:tr>
      <w:tr w:rsidR="006949E4" w14:paraId="11CA1CDC" w14:textId="77777777">
        <w:trPr>
          <w:trHeight w:val="440"/>
        </w:trPr>
        <w:tc>
          <w:tcPr>
            <w:tcW w:w="902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01B0A" w14:textId="717241BE" w:rsidR="006949E4" w:rsidRDefault="000901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# Reference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Hansell DM, Bankier AA, MacMahon H, McLoud TC, Müller NL, Remy J. Fleischner Society: glossary of terms for thoracic imaging.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Radiolog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. 2008;246(3):697–722.</w:t>
            </w:r>
          </w:p>
        </w:tc>
      </w:tr>
    </w:tbl>
    <w:p w14:paraId="11C1EFAD" w14:textId="77777777" w:rsidR="006949E4" w:rsidRDefault="006949E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8148BD3" w14:textId="77777777" w:rsidR="006949E4" w:rsidRDefault="006949E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08FC687" w14:textId="77777777" w:rsidR="006949E4" w:rsidRDefault="006949E4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6949E4">
      <w:footerReference w:type="even" r:id="rId6"/>
      <w:footerReference w:type="default" r:id="rId7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B676CA" w14:textId="77777777" w:rsidR="00BE21E4" w:rsidRDefault="00BE21E4" w:rsidP="001E706D">
      <w:pPr>
        <w:spacing w:line="240" w:lineRule="auto"/>
      </w:pPr>
      <w:r>
        <w:separator/>
      </w:r>
    </w:p>
  </w:endnote>
  <w:endnote w:type="continuationSeparator" w:id="0">
    <w:p w14:paraId="6CD3CD31" w14:textId="77777777" w:rsidR="00BE21E4" w:rsidRDefault="00BE21E4" w:rsidP="001E706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1089123574"/>
      <w:docPartObj>
        <w:docPartGallery w:val="Page Numbers (Bottom of Page)"/>
        <w:docPartUnique/>
      </w:docPartObj>
    </w:sdtPr>
    <w:sdtContent>
      <w:p w14:paraId="4F4D76BF" w14:textId="22C952AE" w:rsidR="001E706D" w:rsidRDefault="001E706D" w:rsidP="00117F04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1F9C6EA5" w14:textId="77777777" w:rsidR="001E706D" w:rsidRDefault="001E706D" w:rsidP="001E706D">
    <w:pPr>
      <w:pStyle w:val="Rodap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-1106415859"/>
      <w:docPartObj>
        <w:docPartGallery w:val="Page Numbers (Bottom of Page)"/>
        <w:docPartUnique/>
      </w:docPartObj>
    </w:sdtPr>
    <w:sdtContent>
      <w:p w14:paraId="3B43A058" w14:textId="7CF64AB4" w:rsidR="001E706D" w:rsidRDefault="001E706D" w:rsidP="00117F04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40A9558C" w14:textId="77777777" w:rsidR="001E706D" w:rsidRDefault="001E706D" w:rsidP="001E706D">
    <w:pPr>
      <w:pStyle w:val="Rodap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7A5C64" w14:textId="77777777" w:rsidR="00BE21E4" w:rsidRDefault="00BE21E4" w:rsidP="001E706D">
      <w:pPr>
        <w:spacing w:line="240" w:lineRule="auto"/>
      </w:pPr>
      <w:r>
        <w:separator/>
      </w:r>
    </w:p>
  </w:footnote>
  <w:footnote w:type="continuationSeparator" w:id="0">
    <w:p w14:paraId="412E438F" w14:textId="77777777" w:rsidR="00BE21E4" w:rsidRDefault="00BE21E4" w:rsidP="001E706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49E4"/>
    <w:rsid w:val="00090192"/>
    <w:rsid w:val="001E706D"/>
    <w:rsid w:val="006949E4"/>
    <w:rsid w:val="006E6A2D"/>
    <w:rsid w:val="007C5FAB"/>
    <w:rsid w:val="00AF0AE9"/>
    <w:rsid w:val="00BE21E4"/>
    <w:rsid w:val="00BF68CC"/>
    <w:rsid w:val="00CE4CC5"/>
    <w:rsid w:val="00E96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8BA2212"/>
  <w15:docId w15:val="{1FA33EBF-44E7-D442-A7F5-AE90DF157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pt-BR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paragraph" w:styleId="Rodap">
    <w:name w:val="footer"/>
    <w:basedOn w:val="Normal"/>
    <w:link w:val="RodapChar"/>
    <w:uiPriority w:val="99"/>
    <w:unhideWhenUsed/>
    <w:rsid w:val="001E706D"/>
    <w:pPr>
      <w:tabs>
        <w:tab w:val="center" w:pos="4252"/>
        <w:tab w:val="right" w:pos="8504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1E706D"/>
  </w:style>
  <w:style w:type="character" w:styleId="Nmerodepgina">
    <w:name w:val="page number"/>
    <w:basedOn w:val="Fontepargpadro"/>
    <w:uiPriority w:val="99"/>
    <w:semiHidden/>
    <w:unhideWhenUsed/>
    <w:rsid w:val="001E70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72</Words>
  <Characters>2554</Characters>
  <Application>Microsoft Office Word</Application>
  <DocSecurity>0</DocSecurity>
  <Lines>21</Lines>
  <Paragraphs>6</Paragraphs>
  <ScaleCrop>false</ScaleCrop>
  <Company/>
  <LinksUpToDate>false</LinksUpToDate>
  <CharactersWithSpaces>3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Vítor Falcão</cp:lastModifiedBy>
  <cp:revision>5</cp:revision>
  <dcterms:created xsi:type="dcterms:W3CDTF">2025-10-20T12:22:00Z</dcterms:created>
  <dcterms:modified xsi:type="dcterms:W3CDTF">2025-10-20T21:48:00Z</dcterms:modified>
</cp:coreProperties>
</file>